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5808" w:rsidRPr="005723B6" w:rsidRDefault="00FD5808" w:rsidP="00FD5808">
      <w:pPr>
        <w:spacing w:line="240" w:lineRule="auto"/>
        <w:rPr>
          <w:rFonts w:ascii="Times New Roman" w:hAnsi="Times New Roman" w:cs="Times New Roman"/>
          <w:b/>
          <w:color w:val="3E3D40"/>
          <w:sz w:val="24"/>
          <w:szCs w:val="24"/>
          <w:lang w:val="en"/>
        </w:rPr>
      </w:pPr>
      <w:bookmarkStart w:id="0" w:name="_GoBack"/>
      <w:r w:rsidRPr="005723B6">
        <w:rPr>
          <w:rFonts w:ascii="Times New Roman" w:hAnsi="Times New Roman" w:cs="Times New Roman"/>
          <w:b/>
          <w:color w:val="3E3D40"/>
          <w:sz w:val="24"/>
          <w:szCs w:val="24"/>
          <w:lang w:val="en"/>
        </w:rPr>
        <w:t xml:space="preserve">Table </w:t>
      </w:r>
      <w:r w:rsidR="00425A31">
        <w:rPr>
          <w:rFonts w:ascii="Times New Roman" w:hAnsi="Times New Roman" w:cs="Times New Roman"/>
          <w:b/>
          <w:color w:val="3E3D40"/>
          <w:sz w:val="24"/>
          <w:szCs w:val="24"/>
          <w:lang w:val="en"/>
        </w:rPr>
        <w:t>S1</w:t>
      </w:r>
      <w:r w:rsidRPr="005723B6">
        <w:rPr>
          <w:rFonts w:ascii="Times New Roman" w:hAnsi="Times New Roman" w:cs="Times New Roman"/>
          <w:b/>
          <w:color w:val="3E3D40"/>
          <w:sz w:val="24"/>
          <w:szCs w:val="24"/>
          <w:lang w:val="en"/>
        </w:rPr>
        <w:t>: Demographic Characteristics of Completers</w:t>
      </w:r>
      <w:r>
        <w:rPr>
          <w:rFonts w:ascii="Times New Roman" w:hAnsi="Times New Roman" w:cs="Times New Roman"/>
          <w:b/>
          <w:color w:val="3E3D40"/>
          <w:sz w:val="24"/>
          <w:szCs w:val="24"/>
          <w:lang w:val="en"/>
        </w:rPr>
        <w:t xml:space="preserve"> (n=9)</w:t>
      </w:r>
      <w:r w:rsidRPr="005723B6">
        <w:rPr>
          <w:rFonts w:ascii="Times New Roman" w:hAnsi="Times New Roman" w:cs="Times New Roman"/>
          <w:b/>
          <w:color w:val="3E3D40"/>
          <w:sz w:val="24"/>
          <w:szCs w:val="24"/>
          <w:lang w:val="en"/>
        </w:rPr>
        <w:t xml:space="preserve"> and Non-completers</w:t>
      </w:r>
      <w:r>
        <w:rPr>
          <w:rFonts w:ascii="Times New Roman" w:hAnsi="Times New Roman" w:cs="Times New Roman"/>
          <w:b/>
          <w:color w:val="3E3D40"/>
          <w:sz w:val="24"/>
          <w:szCs w:val="24"/>
          <w:lang w:val="en"/>
        </w:rPr>
        <w:t xml:space="preserve"> (n=6)</w:t>
      </w:r>
      <w:r w:rsidRPr="005723B6">
        <w:rPr>
          <w:rFonts w:ascii="Times New Roman" w:hAnsi="Times New Roman" w:cs="Times New Roman"/>
          <w:b/>
          <w:color w:val="3E3D40"/>
          <w:sz w:val="24"/>
          <w:szCs w:val="24"/>
          <w:lang w:val="en"/>
        </w:rPr>
        <w:t xml:space="preserve">. </w:t>
      </w:r>
    </w:p>
    <w:bookmarkEnd w:id="0"/>
    <w:tbl>
      <w:tblPr>
        <w:tblW w:w="94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6"/>
        <w:gridCol w:w="1801"/>
        <w:gridCol w:w="1773"/>
        <w:gridCol w:w="1423"/>
        <w:gridCol w:w="1800"/>
      </w:tblGrid>
      <w:tr w:rsidR="00FD5808" w:rsidRPr="002257AF" w:rsidTr="00FE5DAC">
        <w:trPr>
          <w:trHeight w:val="299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FD5808" w:rsidRPr="00DB3B5D" w:rsidRDefault="00FD5808" w:rsidP="00FE5DA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3574" w:type="dxa"/>
            <w:gridSpan w:val="2"/>
            <w:shd w:val="clear" w:color="auto" w:fill="auto"/>
            <w:noWrap/>
            <w:vAlign w:val="bottom"/>
            <w:hideMark/>
          </w:tcPr>
          <w:p w:rsidR="00FD5808" w:rsidRPr="00DB3B5D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Patient</w:t>
            </w:r>
          </w:p>
        </w:tc>
        <w:tc>
          <w:tcPr>
            <w:tcW w:w="3223" w:type="dxa"/>
            <w:gridSpan w:val="2"/>
          </w:tcPr>
          <w:p w:rsidR="00FD5808" w:rsidRPr="00DB3B5D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Caregivers</w:t>
            </w:r>
          </w:p>
        </w:tc>
      </w:tr>
      <w:tr w:rsidR="00FD5808" w:rsidRPr="002257AF" w:rsidTr="00FE5DAC">
        <w:trPr>
          <w:trHeight w:val="299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FD5808" w:rsidRPr="00DB3B5D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Completers 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:rsidR="00FD5808" w:rsidRPr="00DB3B5D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Non-completers </w:t>
            </w:r>
          </w:p>
        </w:tc>
        <w:tc>
          <w:tcPr>
            <w:tcW w:w="1423" w:type="dxa"/>
            <w:vAlign w:val="bottom"/>
          </w:tcPr>
          <w:p w:rsidR="00FD5808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Completers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D5808" w:rsidRPr="00DB3B5D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Non-completers </w:t>
            </w:r>
          </w:p>
        </w:tc>
      </w:tr>
      <w:tr w:rsidR="00FD5808" w:rsidRPr="002257AF" w:rsidTr="00FE5DAC">
        <w:trPr>
          <w:trHeight w:val="299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67.1(12.3)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70.69(10.2)</w:t>
            </w:r>
          </w:p>
        </w:tc>
        <w:tc>
          <w:tcPr>
            <w:tcW w:w="1423" w:type="dxa"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62.8(11.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67.3(10.8)</w:t>
            </w:r>
          </w:p>
        </w:tc>
      </w:tr>
      <w:tr w:rsidR="00FD5808" w:rsidRPr="002257AF" w:rsidTr="00FE5DAC">
        <w:trPr>
          <w:trHeight w:val="299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b/>
                <w:bCs/>
                <w:color w:val="000000"/>
              </w:rPr>
              <w:t>Marrie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%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88.9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423" w:type="dxa"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88.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</w:tr>
      <w:tr w:rsidR="00FD5808" w:rsidRPr="002257AF" w:rsidTr="00FE5DAC">
        <w:trPr>
          <w:trHeight w:val="299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b/>
                <w:bCs/>
                <w:color w:val="000000"/>
              </w:rPr>
              <w:t>Ethnicity %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3" w:type="dxa"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5808" w:rsidRPr="002257AF" w:rsidTr="00FE5DAC">
        <w:trPr>
          <w:trHeight w:val="299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.</w:t>
            </w:r>
            <w:r w:rsidRPr="002257A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423" w:type="dxa"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8.</w:t>
            </w:r>
            <w:r w:rsidRPr="002257A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FD5808" w:rsidRPr="002257AF" w:rsidTr="00FE5DAC">
        <w:trPr>
          <w:trHeight w:val="299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frican American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2257A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23" w:type="dxa"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FD5808" w:rsidRPr="002257AF" w:rsidTr="00FE5DAC">
        <w:trPr>
          <w:trHeight w:val="299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Native American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1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23" w:type="dxa"/>
            <w:vAlign w:val="bottom"/>
          </w:tcPr>
          <w:p w:rsidR="00FD5808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FD5808" w:rsidRPr="002257AF" w:rsidTr="00FE5DAC">
        <w:trPr>
          <w:trHeight w:val="299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More than one race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1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23" w:type="dxa"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</w:t>
            </w:r>
            <w:r w:rsidRPr="002257A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FD5808" w:rsidRPr="002257AF" w:rsidTr="00FE5DAC">
        <w:trPr>
          <w:trHeight w:val="299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b/>
                <w:bCs/>
                <w:color w:val="000000"/>
              </w:rPr>
              <w:t>Hispanic %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23" w:type="dxa"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.</w:t>
            </w:r>
            <w:r w:rsidRPr="002257A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FD5808" w:rsidRPr="002257AF" w:rsidTr="00FE5DAC">
        <w:trPr>
          <w:trHeight w:val="299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b/>
                <w:bCs/>
                <w:color w:val="000000"/>
              </w:rPr>
              <w:t>Education %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3" w:type="dxa"/>
            <w:shd w:val="clear" w:color="auto" w:fill="auto"/>
            <w:noWrap/>
            <w:vAlign w:val="bottom"/>
          </w:tcPr>
          <w:p w:rsidR="00FD5808" w:rsidRPr="002257AF" w:rsidRDefault="00FD5808" w:rsidP="00FE5D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3" w:type="dxa"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5808" w:rsidRPr="002257AF" w:rsidTr="00FE5DAC">
        <w:trPr>
          <w:trHeight w:val="299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Some HS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23" w:type="dxa"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FD5808" w:rsidRPr="002257AF" w:rsidTr="00FE5DAC">
        <w:trPr>
          <w:trHeight w:val="299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HS Diploma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11.1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23" w:type="dxa"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FD5808" w:rsidRPr="002257AF" w:rsidTr="00FE5DAC">
        <w:trPr>
          <w:trHeight w:val="299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Some College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88.9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423" w:type="dxa"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.</w:t>
            </w:r>
            <w:r w:rsidRPr="002257A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FD5808" w:rsidRPr="002257AF" w:rsidTr="00FE5DAC">
        <w:trPr>
          <w:trHeight w:val="299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Graduate School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 20</w:t>
            </w:r>
          </w:p>
        </w:tc>
        <w:tc>
          <w:tcPr>
            <w:tcW w:w="1423" w:type="dxa"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FD5808" w:rsidRPr="002257AF" w:rsidTr="00FE5DAC">
        <w:trPr>
          <w:trHeight w:val="299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b/>
                <w:bCs/>
                <w:color w:val="000000"/>
              </w:rPr>
              <w:t>Employment %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3" w:type="dxa"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5808" w:rsidRPr="002257AF" w:rsidTr="00FE5DAC">
        <w:trPr>
          <w:trHeight w:val="299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Full-Time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11.1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23" w:type="dxa"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.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FD5808" w:rsidRPr="002257AF" w:rsidTr="00FE5DAC">
        <w:trPr>
          <w:trHeight w:val="299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Part-time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11.1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23" w:type="dxa"/>
            <w:vAlign w:val="bottom"/>
          </w:tcPr>
          <w:p w:rsidR="00FD5808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FD5808" w:rsidRPr="002257AF" w:rsidTr="00FE5DAC">
        <w:trPr>
          <w:trHeight w:val="299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Retired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66.7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423" w:type="dxa"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.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FD5808" w:rsidRPr="002257AF" w:rsidTr="00FE5DAC">
        <w:trPr>
          <w:trHeight w:val="299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Not employed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1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423" w:type="dxa"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.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FD5808" w:rsidRPr="002257AF" w:rsidTr="00FE5DAC">
        <w:trPr>
          <w:trHeight w:val="299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Homemaker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3" w:type="dxa"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5808" w:rsidRPr="002257AF" w:rsidTr="00FE5DAC">
        <w:trPr>
          <w:trHeight w:val="299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b/>
                <w:bCs/>
                <w:color w:val="000000"/>
              </w:rPr>
              <w:t>Finances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3" w:type="dxa"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5808" w:rsidRPr="002257AF" w:rsidTr="00FE5DAC">
        <w:trPr>
          <w:trHeight w:val="299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Can pay bill with extra for special things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.2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423" w:type="dxa"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.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FD5808" w:rsidRPr="002257AF" w:rsidTr="00FE5DAC">
        <w:trPr>
          <w:trHeight w:val="299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Can pay bills but little spare money for extra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.</w:t>
            </w:r>
            <w:r w:rsidRPr="002257A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23" w:type="dxa"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.</w:t>
            </w:r>
            <w:r w:rsidRPr="002257A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FD5808" w:rsidRPr="002257AF" w:rsidTr="00FE5DAC">
        <w:trPr>
          <w:trHeight w:val="299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Can pay the bills but must cut back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1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423" w:type="dxa"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.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D5808" w:rsidRPr="002257AF" w:rsidTr="00FE5DAC">
        <w:trPr>
          <w:trHeight w:val="299"/>
        </w:trPr>
        <w:tc>
          <w:tcPr>
            <w:tcW w:w="2686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Have difficulty paying the bills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57A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23" w:type="dxa"/>
            <w:vAlign w:val="bottom"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D5808" w:rsidRPr="002257AF" w:rsidRDefault="00FD5808" w:rsidP="00FE5D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:rsidR="00032E2D" w:rsidRDefault="00032E2D"/>
    <w:sectPr w:rsidR="00032E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7E5C" w:rsidRDefault="00367E5C">
      <w:pPr>
        <w:spacing w:after="0" w:line="240" w:lineRule="auto"/>
      </w:pPr>
      <w:r>
        <w:separator/>
      </w:r>
    </w:p>
  </w:endnote>
  <w:endnote w:type="continuationSeparator" w:id="0">
    <w:p w:rsidR="00367E5C" w:rsidRDefault="00367E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7E5C" w:rsidRDefault="00367E5C">
      <w:pPr>
        <w:spacing w:after="0" w:line="240" w:lineRule="auto"/>
      </w:pPr>
      <w:r>
        <w:separator/>
      </w:r>
    </w:p>
  </w:footnote>
  <w:footnote w:type="continuationSeparator" w:id="0">
    <w:p w:rsidR="00367E5C" w:rsidRDefault="00367E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808"/>
    <w:rsid w:val="00032E2D"/>
    <w:rsid w:val="00367E5C"/>
    <w:rsid w:val="00425A31"/>
    <w:rsid w:val="00FD5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2309AF"/>
  <w15:docId w15:val="{6A098AE5-338F-411E-AF55-B312C4381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>Accepte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074DFB550730498F01CC1B469A2EB3" ma:contentTypeVersion="7" ma:contentTypeDescription="Create a new document." ma:contentTypeScope="" ma:versionID="e5b59619f971dff5aa7c47b03aeb780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9A2943D9-2C1B-41E7-94AB-F7DCC6F74503}"/>
</file>

<file path=customXml/itemProps2.xml><?xml version="1.0" encoding="utf-8"?>
<ds:datastoreItem xmlns:ds="http://schemas.openxmlformats.org/officeDocument/2006/customXml" ds:itemID="{6AD1B659-1B4F-4E6D-B77C-F93A2A0821FE}"/>
</file>

<file path=customXml/itemProps3.xml><?xml version="1.0" encoding="utf-8"?>
<ds:datastoreItem xmlns:ds="http://schemas.openxmlformats.org/officeDocument/2006/customXml" ds:itemID="{C2059877-31A1-4C1E-86C6-A7ED044E739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5</Words>
  <Characters>774</Characters>
  <Application>Microsoft Office Word</Application>
  <DocSecurity>0</DocSecurity>
  <Lines>6</Lines>
  <Paragraphs>1</Paragraphs>
  <ScaleCrop>false</ScaleCrop>
  <Company>Veteran Affairs</Company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ak Trivedi</dc:creator>
  <cp:lastModifiedBy>Gonçalo Vargas</cp:lastModifiedBy>
  <cp:revision>2</cp:revision>
  <dcterms:created xsi:type="dcterms:W3CDTF">2016-07-01T18:42:00Z</dcterms:created>
  <dcterms:modified xsi:type="dcterms:W3CDTF">2016-08-03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074DFB550730498F01CC1B469A2EB3</vt:lpwstr>
  </property>
</Properties>
</file>